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C96" w:rsidRDefault="00014C96">
      <w:pPr>
        <w:pStyle w:val="BodyTextFirstIndent2"/>
        <w:ind w:leftChars="0" w:left="0" w:firstLineChars="0" w:firstLine="0"/>
        <w:rPr>
          <w:rFonts w:cs="Times New Roman"/>
        </w:rPr>
      </w:pPr>
    </w:p>
    <w:p w:rsidR="00014C96" w:rsidRDefault="0039548F">
      <w:pPr>
        <w:spacing w:line="288" w:lineRule="auto"/>
        <w:rPr>
          <w:rFonts w:cs="Times New Roman"/>
          <w:position w:val="-10"/>
          <w:sz w:val="20"/>
          <w:szCs w:val="20"/>
        </w:rPr>
      </w:pPr>
      <w:r>
        <w:rPr>
          <w:rFonts w:cs="Times New Roman"/>
          <w:b/>
          <w:bCs/>
          <w:position w:val="-10"/>
          <w:sz w:val="20"/>
          <w:szCs w:val="20"/>
        </w:rPr>
        <w:t xml:space="preserve">TABLE </w:t>
      </w:r>
      <w:r w:rsidR="00BB3584">
        <w:rPr>
          <w:rFonts w:cs="Times New Roman"/>
          <w:b/>
          <w:bCs/>
          <w:position w:val="-10"/>
          <w:sz w:val="20"/>
          <w:szCs w:val="20"/>
        </w:rPr>
        <w:t>1</w:t>
      </w:r>
      <w:bookmarkStart w:id="0" w:name="_GoBack"/>
      <w:bookmarkEnd w:id="0"/>
      <w:r>
        <w:rPr>
          <w:rFonts w:cs="Times New Roman"/>
          <w:b/>
          <w:bCs/>
          <w:position w:val="-10"/>
          <w:sz w:val="20"/>
          <w:szCs w:val="20"/>
        </w:rPr>
        <w:t>|</w:t>
      </w:r>
      <w:r>
        <w:rPr>
          <w:rFonts w:cs="Times New Roman"/>
          <w:position w:val="-10"/>
          <w:sz w:val="20"/>
          <w:szCs w:val="20"/>
        </w:rPr>
        <w:t xml:space="preserve"> Rotated Factor Loadings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14C96"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actor_ADLs</w:t>
            </w:r>
            <w:proofErr w:type="spellEnd"/>
          </w:p>
        </w:tc>
        <w:tc>
          <w:tcPr>
            <w:tcW w:w="2131" w:type="dxa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actor_IADLs</w:t>
            </w:r>
            <w:proofErr w:type="spellEnd"/>
          </w:p>
        </w:tc>
      </w:tr>
      <w:tr w:rsidR="00014C96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ogging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:rsidR="00014C96" w:rsidRDefault="0039548F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06</w:t>
            </w:r>
          </w:p>
        </w:tc>
        <w:tc>
          <w:tcPr>
            <w:tcW w:w="2131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or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40</w:t>
            </w:r>
          </w:p>
        </w:tc>
      </w:tr>
      <w:tr w:rsidR="00014C9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i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14C96" w:rsidRDefault="0039548F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74</w:t>
            </w:r>
          </w:p>
        </w:tc>
        <w:tc>
          <w:tcPr>
            <w:tcW w:w="2131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36</w:t>
            </w:r>
          </w:p>
        </w:tc>
      </w:tr>
      <w:tr w:rsidR="00014C9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i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14C96" w:rsidRDefault="0039548F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17</w:t>
            </w:r>
          </w:p>
        </w:tc>
        <w:tc>
          <w:tcPr>
            <w:tcW w:w="2131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opping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44</w:t>
            </w:r>
          </w:p>
        </w:tc>
      </w:tr>
      <w:tr w:rsidR="00014C9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oo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14C96" w:rsidRDefault="0039548F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65</w:t>
            </w:r>
          </w:p>
        </w:tc>
        <w:tc>
          <w:tcPr>
            <w:tcW w:w="2131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o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35</w:t>
            </w:r>
          </w:p>
        </w:tc>
      </w:tr>
      <w:tr w:rsidR="00014C9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m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14C96" w:rsidRDefault="0039548F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58</w:t>
            </w:r>
          </w:p>
        </w:tc>
        <w:tc>
          <w:tcPr>
            <w:tcW w:w="2131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catio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40</w:t>
            </w:r>
          </w:p>
        </w:tc>
      </w:tr>
      <w:tr w:rsidR="00014C9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rry_weight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014C96" w:rsidRDefault="0039548F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35</w:t>
            </w:r>
          </w:p>
        </w:tc>
        <w:tc>
          <w:tcPr>
            <w:tcW w:w="2131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anage_money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014C96" w:rsidRDefault="0039548F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22</w:t>
            </w:r>
          </w:p>
        </w:tc>
      </w:tr>
      <w:tr w:rsidR="00014C96"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014C96" w:rsidRDefault="0039548F">
            <w:pPr>
              <w:pStyle w:val="BodyTextFirstIndent2"/>
              <w:ind w:leftChars="0" w:left="0" w:firstLineChars="0" w:firstLine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ick_coin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right w:val="double" w:sz="4" w:space="0" w:color="auto"/>
            </w:tcBorders>
          </w:tcPr>
          <w:p w:rsidR="00014C96" w:rsidRDefault="0039548F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76</w:t>
            </w:r>
          </w:p>
        </w:tc>
        <w:tc>
          <w:tcPr>
            <w:tcW w:w="2131" w:type="dxa"/>
            <w:tcBorders>
              <w:top w:val="nil"/>
              <w:left w:val="double" w:sz="4" w:space="0" w:color="auto"/>
              <w:right w:val="nil"/>
            </w:tcBorders>
          </w:tcPr>
          <w:p w:rsidR="00014C96" w:rsidRDefault="00014C96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:rsidR="00014C96" w:rsidRDefault="00014C96">
            <w:pPr>
              <w:pStyle w:val="BodyTextFirstIndent2"/>
              <w:ind w:left="480" w:firstLine="400"/>
              <w:rPr>
                <w:rFonts w:cs="Times New Roman"/>
                <w:sz w:val="20"/>
                <w:szCs w:val="20"/>
              </w:rPr>
            </w:pPr>
          </w:p>
        </w:tc>
      </w:tr>
    </w:tbl>
    <w:p w:rsidR="00014C96" w:rsidRDefault="00014C96">
      <w:pPr>
        <w:pStyle w:val="BodyTextFirstIndent2"/>
        <w:ind w:leftChars="0" w:left="0" w:firstLineChars="0" w:firstLine="0"/>
        <w:rPr>
          <w:rFonts w:cs="Times New Roman"/>
        </w:rPr>
      </w:pPr>
    </w:p>
    <w:p w:rsidR="00014C96" w:rsidRDefault="00014C96">
      <w:pPr>
        <w:rPr>
          <w:rFonts w:cs="Times New Roman"/>
        </w:rPr>
      </w:pPr>
    </w:p>
    <w:sectPr w:rsidR="00014C9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URWPalladioL-Roma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markup="0"/>
  <w:trackRevision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2384"/>
    <w:rsid w:val="00014C96"/>
    <w:rsid w:val="00020E88"/>
    <w:rsid w:val="0002281F"/>
    <w:rsid w:val="00024CC5"/>
    <w:rsid w:val="0006477F"/>
    <w:rsid w:val="00091130"/>
    <w:rsid w:val="00096996"/>
    <w:rsid w:val="000B38EA"/>
    <w:rsid w:val="000C4172"/>
    <w:rsid w:val="000E72B2"/>
    <w:rsid w:val="00107A41"/>
    <w:rsid w:val="001243FC"/>
    <w:rsid w:val="001379C2"/>
    <w:rsid w:val="0014286E"/>
    <w:rsid w:val="00143498"/>
    <w:rsid w:val="00147589"/>
    <w:rsid w:val="0015536D"/>
    <w:rsid w:val="001571D6"/>
    <w:rsid w:val="00172A27"/>
    <w:rsid w:val="00175C82"/>
    <w:rsid w:val="001814E4"/>
    <w:rsid w:val="00184A07"/>
    <w:rsid w:val="00195554"/>
    <w:rsid w:val="001A4269"/>
    <w:rsid w:val="001A5704"/>
    <w:rsid w:val="001A5A46"/>
    <w:rsid w:val="001D48C5"/>
    <w:rsid w:val="001E39AA"/>
    <w:rsid w:val="001F6BB2"/>
    <w:rsid w:val="0020130D"/>
    <w:rsid w:val="002165D5"/>
    <w:rsid w:val="002203C4"/>
    <w:rsid w:val="0024016F"/>
    <w:rsid w:val="00251DF2"/>
    <w:rsid w:val="0026529F"/>
    <w:rsid w:val="002839A4"/>
    <w:rsid w:val="002941DA"/>
    <w:rsid w:val="00296707"/>
    <w:rsid w:val="002B0000"/>
    <w:rsid w:val="002E0D28"/>
    <w:rsid w:val="002E5229"/>
    <w:rsid w:val="002F1330"/>
    <w:rsid w:val="002F75A9"/>
    <w:rsid w:val="0030579E"/>
    <w:rsid w:val="00311B6D"/>
    <w:rsid w:val="003156CB"/>
    <w:rsid w:val="00342F89"/>
    <w:rsid w:val="0035197A"/>
    <w:rsid w:val="00355A4C"/>
    <w:rsid w:val="003562F8"/>
    <w:rsid w:val="00381BF2"/>
    <w:rsid w:val="0039548F"/>
    <w:rsid w:val="003A4462"/>
    <w:rsid w:val="003A6F7D"/>
    <w:rsid w:val="003A72F5"/>
    <w:rsid w:val="003B54C1"/>
    <w:rsid w:val="003C6706"/>
    <w:rsid w:val="003E371F"/>
    <w:rsid w:val="003F7933"/>
    <w:rsid w:val="004052E2"/>
    <w:rsid w:val="004052E7"/>
    <w:rsid w:val="004375AD"/>
    <w:rsid w:val="0044374B"/>
    <w:rsid w:val="00454D66"/>
    <w:rsid w:val="00455A7D"/>
    <w:rsid w:val="004634ED"/>
    <w:rsid w:val="00474AB8"/>
    <w:rsid w:val="004A0C66"/>
    <w:rsid w:val="004C128D"/>
    <w:rsid w:val="004C20FA"/>
    <w:rsid w:val="004C2267"/>
    <w:rsid w:val="0050388F"/>
    <w:rsid w:val="00522D10"/>
    <w:rsid w:val="00526AA6"/>
    <w:rsid w:val="00540921"/>
    <w:rsid w:val="00545644"/>
    <w:rsid w:val="00547097"/>
    <w:rsid w:val="00555661"/>
    <w:rsid w:val="00584780"/>
    <w:rsid w:val="005913B2"/>
    <w:rsid w:val="005A1BB6"/>
    <w:rsid w:val="005A5778"/>
    <w:rsid w:val="005B02CA"/>
    <w:rsid w:val="005D2A94"/>
    <w:rsid w:val="005D7079"/>
    <w:rsid w:val="005E6918"/>
    <w:rsid w:val="005F6FE7"/>
    <w:rsid w:val="00617862"/>
    <w:rsid w:val="00617C4B"/>
    <w:rsid w:val="00641D40"/>
    <w:rsid w:val="00652FC8"/>
    <w:rsid w:val="006D63D8"/>
    <w:rsid w:val="006E1337"/>
    <w:rsid w:val="006F4D66"/>
    <w:rsid w:val="00703796"/>
    <w:rsid w:val="0072175B"/>
    <w:rsid w:val="00724634"/>
    <w:rsid w:val="0072729F"/>
    <w:rsid w:val="00736911"/>
    <w:rsid w:val="00744D6F"/>
    <w:rsid w:val="007649ED"/>
    <w:rsid w:val="00785B6B"/>
    <w:rsid w:val="007A5ADF"/>
    <w:rsid w:val="007B7F39"/>
    <w:rsid w:val="008165D0"/>
    <w:rsid w:val="00855501"/>
    <w:rsid w:val="00855CB1"/>
    <w:rsid w:val="0088333B"/>
    <w:rsid w:val="00891CFF"/>
    <w:rsid w:val="00895141"/>
    <w:rsid w:val="008A76F3"/>
    <w:rsid w:val="008D063B"/>
    <w:rsid w:val="00935DAE"/>
    <w:rsid w:val="0094334E"/>
    <w:rsid w:val="00954638"/>
    <w:rsid w:val="00967DDE"/>
    <w:rsid w:val="009724CC"/>
    <w:rsid w:val="009756CD"/>
    <w:rsid w:val="0099204D"/>
    <w:rsid w:val="009C7D28"/>
    <w:rsid w:val="00A05712"/>
    <w:rsid w:val="00A10C8D"/>
    <w:rsid w:val="00A14F23"/>
    <w:rsid w:val="00A22C42"/>
    <w:rsid w:val="00A24B44"/>
    <w:rsid w:val="00A31A04"/>
    <w:rsid w:val="00A3535F"/>
    <w:rsid w:val="00A4220E"/>
    <w:rsid w:val="00A566BF"/>
    <w:rsid w:val="00A87C8C"/>
    <w:rsid w:val="00B07B6E"/>
    <w:rsid w:val="00B22492"/>
    <w:rsid w:val="00B76431"/>
    <w:rsid w:val="00BB2E71"/>
    <w:rsid w:val="00BB3584"/>
    <w:rsid w:val="00BC10AE"/>
    <w:rsid w:val="00BC7CC6"/>
    <w:rsid w:val="00BD2E1C"/>
    <w:rsid w:val="00C1444D"/>
    <w:rsid w:val="00C4794D"/>
    <w:rsid w:val="00C47C70"/>
    <w:rsid w:val="00C5411E"/>
    <w:rsid w:val="00C712E7"/>
    <w:rsid w:val="00C7614C"/>
    <w:rsid w:val="00C92E7A"/>
    <w:rsid w:val="00C97208"/>
    <w:rsid w:val="00CA15C1"/>
    <w:rsid w:val="00CA6EE3"/>
    <w:rsid w:val="00CA7A4D"/>
    <w:rsid w:val="00CF5A18"/>
    <w:rsid w:val="00D00389"/>
    <w:rsid w:val="00D114C5"/>
    <w:rsid w:val="00D34F12"/>
    <w:rsid w:val="00D47DDE"/>
    <w:rsid w:val="00D6024E"/>
    <w:rsid w:val="00D63CC8"/>
    <w:rsid w:val="00D63E71"/>
    <w:rsid w:val="00D875CA"/>
    <w:rsid w:val="00DB0E89"/>
    <w:rsid w:val="00DB75F8"/>
    <w:rsid w:val="00DC34DC"/>
    <w:rsid w:val="00DE2A03"/>
    <w:rsid w:val="00E25415"/>
    <w:rsid w:val="00E64F27"/>
    <w:rsid w:val="00E65414"/>
    <w:rsid w:val="00E924BC"/>
    <w:rsid w:val="00EC2443"/>
    <w:rsid w:val="00EC47CE"/>
    <w:rsid w:val="00ED32B3"/>
    <w:rsid w:val="00EE1D59"/>
    <w:rsid w:val="00EE594A"/>
    <w:rsid w:val="00EF7691"/>
    <w:rsid w:val="00F24DB3"/>
    <w:rsid w:val="00F458CA"/>
    <w:rsid w:val="00F45F15"/>
    <w:rsid w:val="00F53E3A"/>
    <w:rsid w:val="00F55674"/>
    <w:rsid w:val="00F649D1"/>
    <w:rsid w:val="00F726D2"/>
    <w:rsid w:val="00F83E14"/>
    <w:rsid w:val="00F85008"/>
    <w:rsid w:val="00FB3078"/>
    <w:rsid w:val="00FB78C8"/>
    <w:rsid w:val="00FC687A"/>
    <w:rsid w:val="00FD2BBC"/>
    <w:rsid w:val="00FD7F26"/>
    <w:rsid w:val="00FE5737"/>
    <w:rsid w:val="00FF31ED"/>
    <w:rsid w:val="010571EB"/>
    <w:rsid w:val="0143540F"/>
    <w:rsid w:val="017A6DB5"/>
    <w:rsid w:val="019F5B4F"/>
    <w:rsid w:val="01EF1478"/>
    <w:rsid w:val="022412F1"/>
    <w:rsid w:val="023C2632"/>
    <w:rsid w:val="025D1C36"/>
    <w:rsid w:val="02767428"/>
    <w:rsid w:val="02962347"/>
    <w:rsid w:val="02C6000B"/>
    <w:rsid w:val="02D63ECA"/>
    <w:rsid w:val="02D92FC7"/>
    <w:rsid w:val="02DA69A0"/>
    <w:rsid w:val="030B0A34"/>
    <w:rsid w:val="030F57C2"/>
    <w:rsid w:val="03EF7507"/>
    <w:rsid w:val="0468349D"/>
    <w:rsid w:val="04A95F58"/>
    <w:rsid w:val="04E230DA"/>
    <w:rsid w:val="0572608D"/>
    <w:rsid w:val="05DA1826"/>
    <w:rsid w:val="05EF3AAC"/>
    <w:rsid w:val="060B667B"/>
    <w:rsid w:val="061A5C26"/>
    <w:rsid w:val="06856C41"/>
    <w:rsid w:val="06BB0538"/>
    <w:rsid w:val="06EE17F8"/>
    <w:rsid w:val="06FE6C02"/>
    <w:rsid w:val="07454EEF"/>
    <w:rsid w:val="076670ED"/>
    <w:rsid w:val="07936A57"/>
    <w:rsid w:val="079B047A"/>
    <w:rsid w:val="07BD237C"/>
    <w:rsid w:val="07CF56D5"/>
    <w:rsid w:val="07D64CA3"/>
    <w:rsid w:val="07E11369"/>
    <w:rsid w:val="07E972F1"/>
    <w:rsid w:val="07EA0F9D"/>
    <w:rsid w:val="07EE379E"/>
    <w:rsid w:val="07FB41B0"/>
    <w:rsid w:val="0809213A"/>
    <w:rsid w:val="08322778"/>
    <w:rsid w:val="0846231E"/>
    <w:rsid w:val="08633339"/>
    <w:rsid w:val="086C1529"/>
    <w:rsid w:val="08745A54"/>
    <w:rsid w:val="08763557"/>
    <w:rsid w:val="087A0E22"/>
    <w:rsid w:val="08AD5578"/>
    <w:rsid w:val="08FA122D"/>
    <w:rsid w:val="0955546B"/>
    <w:rsid w:val="09566F8B"/>
    <w:rsid w:val="0971520F"/>
    <w:rsid w:val="09FB1FF1"/>
    <w:rsid w:val="0A0464EF"/>
    <w:rsid w:val="0A121E8F"/>
    <w:rsid w:val="0A703811"/>
    <w:rsid w:val="0A777627"/>
    <w:rsid w:val="0AB81A1C"/>
    <w:rsid w:val="0B2870A1"/>
    <w:rsid w:val="0B943589"/>
    <w:rsid w:val="0BB276FC"/>
    <w:rsid w:val="0BB87825"/>
    <w:rsid w:val="0BE23B88"/>
    <w:rsid w:val="0C052E40"/>
    <w:rsid w:val="0C0E498D"/>
    <w:rsid w:val="0C313434"/>
    <w:rsid w:val="0C3E1D07"/>
    <w:rsid w:val="0C4A24A2"/>
    <w:rsid w:val="0CBB2D21"/>
    <w:rsid w:val="0CD20147"/>
    <w:rsid w:val="0CF50B88"/>
    <w:rsid w:val="0D3742E7"/>
    <w:rsid w:val="0D5144BB"/>
    <w:rsid w:val="0DB013FD"/>
    <w:rsid w:val="0DC36C4A"/>
    <w:rsid w:val="0E184BDA"/>
    <w:rsid w:val="0E190BE4"/>
    <w:rsid w:val="0E212DFB"/>
    <w:rsid w:val="0E2F5EFD"/>
    <w:rsid w:val="0E701620"/>
    <w:rsid w:val="0F7F2FC0"/>
    <w:rsid w:val="0F851237"/>
    <w:rsid w:val="0FE03CBC"/>
    <w:rsid w:val="10134D9B"/>
    <w:rsid w:val="105E0FB9"/>
    <w:rsid w:val="10655BE3"/>
    <w:rsid w:val="10D651A8"/>
    <w:rsid w:val="10EF5FC1"/>
    <w:rsid w:val="11271A0C"/>
    <w:rsid w:val="114C1D27"/>
    <w:rsid w:val="115F157F"/>
    <w:rsid w:val="116B5041"/>
    <w:rsid w:val="119E005D"/>
    <w:rsid w:val="11C268E8"/>
    <w:rsid w:val="123301DA"/>
    <w:rsid w:val="124865F2"/>
    <w:rsid w:val="124F5295"/>
    <w:rsid w:val="12997132"/>
    <w:rsid w:val="12D905C2"/>
    <w:rsid w:val="130D4994"/>
    <w:rsid w:val="130D6B09"/>
    <w:rsid w:val="1316155B"/>
    <w:rsid w:val="132530A9"/>
    <w:rsid w:val="13564650"/>
    <w:rsid w:val="135C3558"/>
    <w:rsid w:val="13870078"/>
    <w:rsid w:val="138E4465"/>
    <w:rsid w:val="13A7434A"/>
    <w:rsid w:val="13CD09E0"/>
    <w:rsid w:val="13ED7556"/>
    <w:rsid w:val="14145BDE"/>
    <w:rsid w:val="14192B93"/>
    <w:rsid w:val="142734C8"/>
    <w:rsid w:val="142A7389"/>
    <w:rsid w:val="143B27F4"/>
    <w:rsid w:val="14975090"/>
    <w:rsid w:val="149B69BD"/>
    <w:rsid w:val="14BC6D6B"/>
    <w:rsid w:val="150D2C38"/>
    <w:rsid w:val="153E4F4B"/>
    <w:rsid w:val="153F195C"/>
    <w:rsid w:val="156D4F83"/>
    <w:rsid w:val="15725766"/>
    <w:rsid w:val="158E4FF2"/>
    <w:rsid w:val="15A15EB2"/>
    <w:rsid w:val="15B830AD"/>
    <w:rsid w:val="15BA65FA"/>
    <w:rsid w:val="15E45099"/>
    <w:rsid w:val="15FE4A56"/>
    <w:rsid w:val="1603783B"/>
    <w:rsid w:val="16461C75"/>
    <w:rsid w:val="164E567E"/>
    <w:rsid w:val="16552A48"/>
    <w:rsid w:val="16B77E81"/>
    <w:rsid w:val="16B9775A"/>
    <w:rsid w:val="17131927"/>
    <w:rsid w:val="171A0D3B"/>
    <w:rsid w:val="171D59B7"/>
    <w:rsid w:val="17601183"/>
    <w:rsid w:val="176F1338"/>
    <w:rsid w:val="17884BD0"/>
    <w:rsid w:val="17D37A84"/>
    <w:rsid w:val="17DA68B7"/>
    <w:rsid w:val="18030019"/>
    <w:rsid w:val="18127973"/>
    <w:rsid w:val="182616F6"/>
    <w:rsid w:val="183318FE"/>
    <w:rsid w:val="188A1D42"/>
    <w:rsid w:val="18A039DC"/>
    <w:rsid w:val="18B82726"/>
    <w:rsid w:val="18EB0161"/>
    <w:rsid w:val="18F5025C"/>
    <w:rsid w:val="190D72C4"/>
    <w:rsid w:val="1926349D"/>
    <w:rsid w:val="1928471F"/>
    <w:rsid w:val="19476746"/>
    <w:rsid w:val="19C56F24"/>
    <w:rsid w:val="19DF018D"/>
    <w:rsid w:val="1A0344F6"/>
    <w:rsid w:val="1A5E427B"/>
    <w:rsid w:val="1A7768AD"/>
    <w:rsid w:val="1A7A4982"/>
    <w:rsid w:val="1AB865AD"/>
    <w:rsid w:val="1AF24B4B"/>
    <w:rsid w:val="1B554B17"/>
    <w:rsid w:val="1B7B5441"/>
    <w:rsid w:val="1BD97A0E"/>
    <w:rsid w:val="1BF44B35"/>
    <w:rsid w:val="1C0164E7"/>
    <w:rsid w:val="1C205CF7"/>
    <w:rsid w:val="1C2F60A4"/>
    <w:rsid w:val="1C6E6479"/>
    <w:rsid w:val="1C8C28C9"/>
    <w:rsid w:val="1CF67D91"/>
    <w:rsid w:val="1D25219E"/>
    <w:rsid w:val="1D281C4E"/>
    <w:rsid w:val="1D5B2C34"/>
    <w:rsid w:val="1D605457"/>
    <w:rsid w:val="1E0A1173"/>
    <w:rsid w:val="1E36265A"/>
    <w:rsid w:val="1E5613B5"/>
    <w:rsid w:val="1E5E0E53"/>
    <w:rsid w:val="1E6B3971"/>
    <w:rsid w:val="1E6E192B"/>
    <w:rsid w:val="1E757487"/>
    <w:rsid w:val="1EEA0C04"/>
    <w:rsid w:val="1F3E35D3"/>
    <w:rsid w:val="1F484FFC"/>
    <w:rsid w:val="1F563888"/>
    <w:rsid w:val="1F597767"/>
    <w:rsid w:val="1F6517BD"/>
    <w:rsid w:val="1F98113A"/>
    <w:rsid w:val="1FF52BE3"/>
    <w:rsid w:val="2026785C"/>
    <w:rsid w:val="205D5ED7"/>
    <w:rsid w:val="208521D1"/>
    <w:rsid w:val="20A519EA"/>
    <w:rsid w:val="21111AC8"/>
    <w:rsid w:val="214B573A"/>
    <w:rsid w:val="215B14E5"/>
    <w:rsid w:val="21704453"/>
    <w:rsid w:val="2182704C"/>
    <w:rsid w:val="21AE3573"/>
    <w:rsid w:val="21E1161B"/>
    <w:rsid w:val="21F03469"/>
    <w:rsid w:val="220B7008"/>
    <w:rsid w:val="221B46D6"/>
    <w:rsid w:val="22200A94"/>
    <w:rsid w:val="2221311E"/>
    <w:rsid w:val="222B02AF"/>
    <w:rsid w:val="22C17923"/>
    <w:rsid w:val="22C668A5"/>
    <w:rsid w:val="22E13277"/>
    <w:rsid w:val="22E41CC4"/>
    <w:rsid w:val="2362234A"/>
    <w:rsid w:val="23C47156"/>
    <w:rsid w:val="23F82C19"/>
    <w:rsid w:val="24181647"/>
    <w:rsid w:val="243F69EB"/>
    <w:rsid w:val="24850971"/>
    <w:rsid w:val="24D520E2"/>
    <w:rsid w:val="24D844C2"/>
    <w:rsid w:val="250C0CCB"/>
    <w:rsid w:val="25106C32"/>
    <w:rsid w:val="25294A61"/>
    <w:rsid w:val="25823754"/>
    <w:rsid w:val="25A17710"/>
    <w:rsid w:val="25B7343F"/>
    <w:rsid w:val="25B83028"/>
    <w:rsid w:val="25D11880"/>
    <w:rsid w:val="264A02E6"/>
    <w:rsid w:val="267B1C05"/>
    <w:rsid w:val="26C07A8F"/>
    <w:rsid w:val="26C10D88"/>
    <w:rsid w:val="270864BD"/>
    <w:rsid w:val="27204D13"/>
    <w:rsid w:val="27EB66E5"/>
    <w:rsid w:val="27EF61B2"/>
    <w:rsid w:val="280465CA"/>
    <w:rsid w:val="28091FD1"/>
    <w:rsid w:val="280F7A8E"/>
    <w:rsid w:val="285908EB"/>
    <w:rsid w:val="28993B62"/>
    <w:rsid w:val="289C2140"/>
    <w:rsid w:val="29175DDB"/>
    <w:rsid w:val="29303E15"/>
    <w:rsid w:val="295C56FB"/>
    <w:rsid w:val="297171F2"/>
    <w:rsid w:val="2996234F"/>
    <w:rsid w:val="29BC1F4D"/>
    <w:rsid w:val="29D779D2"/>
    <w:rsid w:val="2A042B85"/>
    <w:rsid w:val="2A2D5E87"/>
    <w:rsid w:val="2AC42E88"/>
    <w:rsid w:val="2AE6698A"/>
    <w:rsid w:val="2AF66F21"/>
    <w:rsid w:val="2B5361FE"/>
    <w:rsid w:val="2B842EBD"/>
    <w:rsid w:val="2BD42B7A"/>
    <w:rsid w:val="2BE92BEA"/>
    <w:rsid w:val="2C2E74FA"/>
    <w:rsid w:val="2C5D016D"/>
    <w:rsid w:val="2C63657B"/>
    <w:rsid w:val="2CE057C4"/>
    <w:rsid w:val="2D3D49A0"/>
    <w:rsid w:val="2D943A53"/>
    <w:rsid w:val="2D9D2F8A"/>
    <w:rsid w:val="2DA9601C"/>
    <w:rsid w:val="2DB22051"/>
    <w:rsid w:val="2DBC557E"/>
    <w:rsid w:val="2DDD62F0"/>
    <w:rsid w:val="2E1449E4"/>
    <w:rsid w:val="2E6C6F03"/>
    <w:rsid w:val="2E7630BE"/>
    <w:rsid w:val="2E891473"/>
    <w:rsid w:val="2E8E7BC8"/>
    <w:rsid w:val="2EC45006"/>
    <w:rsid w:val="2F0714CF"/>
    <w:rsid w:val="2F2C4CD7"/>
    <w:rsid w:val="2F4A3415"/>
    <w:rsid w:val="2F71390A"/>
    <w:rsid w:val="2F807F4F"/>
    <w:rsid w:val="2FEC4102"/>
    <w:rsid w:val="300D22E0"/>
    <w:rsid w:val="30560529"/>
    <w:rsid w:val="305B2E26"/>
    <w:rsid w:val="30E46416"/>
    <w:rsid w:val="312A09D5"/>
    <w:rsid w:val="31B617F6"/>
    <w:rsid w:val="31BC5757"/>
    <w:rsid w:val="322A4B06"/>
    <w:rsid w:val="322C45C7"/>
    <w:rsid w:val="32576D06"/>
    <w:rsid w:val="32730018"/>
    <w:rsid w:val="328944CD"/>
    <w:rsid w:val="328A00E6"/>
    <w:rsid w:val="32A56CA5"/>
    <w:rsid w:val="333612DB"/>
    <w:rsid w:val="33BC1F9E"/>
    <w:rsid w:val="33C60AF3"/>
    <w:rsid w:val="33D85624"/>
    <w:rsid w:val="344352FA"/>
    <w:rsid w:val="348A6827"/>
    <w:rsid w:val="34973D19"/>
    <w:rsid w:val="34994C34"/>
    <w:rsid w:val="34BF772C"/>
    <w:rsid w:val="34CF5F4D"/>
    <w:rsid w:val="34DD7013"/>
    <w:rsid w:val="35054FDD"/>
    <w:rsid w:val="35285D71"/>
    <w:rsid w:val="355B581B"/>
    <w:rsid w:val="356F3E49"/>
    <w:rsid w:val="35997735"/>
    <w:rsid w:val="36026916"/>
    <w:rsid w:val="362D1D11"/>
    <w:rsid w:val="36351F96"/>
    <w:rsid w:val="365A3DC6"/>
    <w:rsid w:val="36625D22"/>
    <w:rsid w:val="367A5DED"/>
    <w:rsid w:val="36BA7345"/>
    <w:rsid w:val="36E81C04"/>
    <w:rsid w:val="36EA3893"/>
    <w:rsid w:val="37083D8C"/>
    <w:rsid w:val="374607F5"/>
    <w:rsid w:val="379F0A0D"/>
    <w:rsid w:val="38586FB8"/>
    <w:rsid w:val="385D54C2"/>
    <w:rsid w:val="387F03FB"/>
    <w:rsid w:val="389006AF"/>
    <w:rsid w:val="38A051F4"/>
    <w:rsid w:val="38AB263B"/>
    <w:rsid w:val="38BB4B83"/>
    <w:rsid w:val="38C86E1B"/>
    <w:rsid w:val="38D233A9"/>
    <w:rsid w:val="38DD5496"/>
    <w:rsid w:val="39451486"/>
    <w:rsid w:val="39496CF6"/>
    <w:rsid w:val="395D6E0B"/>
    <w:rsid w:val="397B0551"/>
    <w:rsid w:val="39891B72"/>
    <w:rsid w:val="39BA329D"/>
    <w:rsid w:val="39D9666A"/>
    <w:rsid w:val="39F95EF7"/>
    <w:rsid w:val="39FB3B8C"/>
    <w:rsid w:val="3A014270"/>
    <w:rsid w:val="3A06567F"/>
    <w:rsid w:val="3A161A9B"/>
    <w:rsid w:val="3A44263F"/>
    <w:rsid w:val="3A511E47"/>
    <w:rsid w:val="3A570716"/>
    <w:rsid w:val="3A5E36B0"/>
    <w:rsid w:val="3AA226AD"/>
    <w:rsid w:val="3AB20B11"/>
    <w:rsid w:val="3AC63C1C"/>
    <w:rsid w:val="3AF96D19"/>
    <w:rsid w:val="3B09742E"/>
    <w:rsid w:val="3B566F53"/>
    <w:rsid w:val="3B673AD6"/>
    <w:rsid w:val="3B753160"/>
    <w:rsid w:val="3BAB2AC4"/>
    <w:rsid w:val="3BC66141"/>
    <w:rsid w:val="3C0024AC"/>
    <w:rsid w:val="3C35445F"/>
    <w:rsid w:val="3C5C6883"/>
    <w:rsid w:val="3C9148DF"/>
    <w:rsid w:val="3CA55B8E"/>
    <w:rsid w:val="3CB61D46"/>
    <w:rsid w:val="3D0A11B9"/>
    <w:rsid w:val="3D340088"/>
    <w:rsid w:val="3D393C90"/>
    <w:rsid w:val="3D730431"/>
    <w:rsid w:val="3D7E1785"/>
    <w:rsid w:val="3DA83C9C"/>
    <w:rsid w:val="3DAC4D48"/>
    <w:rsid w:val="3DB33AEE"/>
    <w:rsid w:val="3DC10F6B"/>
    <w:rsid w:val="3DC47A60"/>
    <w:rsid w:val="3E3B2E7E"/>
    <w:rsid w:val="3E487159"/>
    <w:rsid w:val="3E5F6D70"/>
    <w:rsid w:val="3E8403BE"/>
    <w:rsid w:val="3EA57DEC"/>
    <w:rsid w:val="3EB004BF"/>
    <w:rsid w:val="3EFB36E2"/>
    <w:rsid w:val="3F14436B"/>
    <w:rsid w:val="3F2160BA"/>
    <w:rsid w:val="3F3F0670"/>
    <w:rsid w:val="3F486D84"/>
    <w:rsid w:val="3FA26A9A"/>
    <w:rsid w:val="3FB42B88"/>
    <w:rsid w:val="3FF231EE"/>
    <w:rsid w:val="405A7B40"/>
    <w:rsid w:val="40C33C14"/>
    <w:rsid w:val="40ED05C4"/>
    <w:rsid w:val="410D5569"/>
    <w:rsid w:val="41396AA4"/>
    <w:rsid w:val="41A31DFC"/>
    <w:rsid w:val="41F93F16"/>
    <w:rsid w:val="42126A73"/>
    <w:rsid w:val="4234151B"/>
    <w:rsid w:val="42416D1B"/>
    <w:rsid w:val="4253351C"/>
    <w:rsid w:val="42553E64"/>
    <w:rsid w:val="42A7625B"/>
    <w:rsid w:val="42A861EF"/>
    <w:rsid w:val="42B80D4D"/>
    <w:rsid w:val="432735ED"/>
    <w:rsid w:val="439D0831"/>
    <w:rsid w:val="43A57DE3"/>
    <w:rsid w:val="440D0C73"/>
    <w:rsid w:val="444B0203"/>
    <w:rsid w:val="44A17ED3"/>
    <w:rsid w:val="44D2783F"/>
    <w:rsid w:val="45055D36"/>
    <w:rsid w:val="451C1FCF"/>
    <w:rsid w:val="454E59B1"/>
    <w:rsid w:val="45541DCF"/>
    <w:rsid w:val="455F33B5"/>
    <w:rsid w:val="456D787E"/>
    <w:rsid w:val="459D1BE3"/>
    <w:rsid w:val="45A8707B"/>
    <w:rsid w:val="461D563B"/>
    <w:rsid w:val="46382B6F"/>
    <w:rsid w:val="464740CE"/>
    <w:rsid w:val="464C3808"/>
    <w:rsid w:val="468963CA"/>
    <w:rsid w:val="46913257"/>
    <w:rsid w:val="47030568"/>
    <w:rsid w:val="47037B0A"/>
    <w:rsid w:val="47262201"/>
    <w:rsid w:val="4734584D"/>
    <w:rsid w:val="4791022F"/>
    <w:rsid w:val="483B6CF6"/>
    <w:rsid w:val="488C212F"/>
    <w:rsid w:val="48BB1232"/>
    <w:rsid w:val="491E189F"/>
    <w:rsid w:val="49204A0F"/>
    <w:rsid w:val="49226BC9"/>
    <w:rsid w:val="495B6998"/>
    <w:rsid w:val="495F4DF7"/>
    <w:rsid w:val="498A6881"/>
    <w:rsid w:val="49907123"/>
    <w:rsid w:val="49F86450"/>
    <w:rsid w:val="4A5A2659"/>
    <w:rsid w:val="4A5B3ACC"/>
    <w:rsid w:val="4AB11E00"/>
    <w:rsid w:val="4ACA6335"/>
    <w:rsid w:val="4AF41938"/>
    <w:rsid w:val="4B044C6F"/>
    <w:rsid w:val="4B1C6586"/>
    <w:rsid w:val="4B36228E"/>
    <w:rsid w:val="4B513C83"/>
    <w:rsid w:val="4BA74682"/>
    <w:rsid w:val="4BBC4387"/>
    <w:rsid w:val="4BC605DD"/>
    <w:rsid w:val="4BC85DF3"/>
    <w:rsid w:val="4BD46902"/>
    <w:rsid w:val="4C096D85"/>
    <w:rsid w:val="4C1A052E"/>
    <w:rsid w:val="4C2768BA"/>
    <w:rsid w:val="4C59047B"/>
    <w:rsid w:val="4C881AD2"/>
    <w:rsid w:val="4CBB1352"/>
    <w:rsid w:val="4D7D2B32"/>
    <w:rsid w:val="4D8F6B33"/>
    <w:rsid w:val="4D9D0193"/>
    <w:rsid w:val="4E934681"/>
    <w:rsid w:val="4EA06760"/>
    <w:rsid w:val="4ED37E16"/>
    <w:rsid w:val="4EE033FE"/>
    <w:rsid w:val="4EFE5A06"/>
    <w:rsid w:val="4F1625E5"/>
    <w:rsid w:val="4F4A42F0"/>
    <w:rsid w:val="4F4C5D2B"/>
    <w:rsid w:val="4F550F9B"/>
    <w:rsid w:val="4F640EE0"/>
    <w:rsid w:val="4F836F53"/>
    <w:rsid w:val="4FC81247"/>
    <w:rsid w:val="4FE876B6"/>
    <w:rsid w:val="4FF9663F"/>
    <w:rsid w:val="4FFA084F"/>
    <w:rsid w:val="5073089F"/>
    <w:rsid w:val="508E5D89"/>
    <w:rsid w:val="50922234"/>
    <w:rsid w:val="50B3723A"/>
    <w:rsid w:val="50CF383D"/>
    <w:rsid w:val="50D233A8"/>
    <w:rsid w:val="50EA1811"/>
    <w:rsid w:val="51294ABF"/>
    <w:rsid w:val="51302479"/>
    <w:rsid w:val="517F137A"/>
    <w:rsid w:val="51B42DE3"/>
    <w:rsid w:val="51D94A43"/>
    <w:rsid w:val="51E673E1"/>
    <w:rsid w:val="520411F6"/>
    <w:rsid w:val="53166FCF"/>
    <w:rsid w:val="532A152A"/>
    <w:rsid w:val="53A72CD7"/>
    <w:rsid w:val="53B67BFC"/>
    <w:rsid w:val="53C401B3"/>
    <w:rsid w:val="540447C7"/>
    <w:rsid w:val="5426376E"/>
    <w:rsid w:val="54286B1E"/>
    <w:rsid w:val="54656CCD"/>
    <w:rsid w:val="54747CC4"/>
    <w:rsid w:val="54B54C14"/>
    <w:rsid w:val="55E078A0"/>
    <w:rsid w:val="560B7C4D"/>
    <w:rsid w:val="561013E5"/>
    <w:rsid w:val="562D398E"/>
    <w:rsid w:val="56405390"/>
    <w:rsid w:val="56B45058"/>
    <w:rsid w:val="56FF4DF6"/>
    <w:rsid w:val="5705173B"/>
    <w:rsid w:val="57381827"/>
    <w:rsid w:val="575D6C8B"/>
    <w:rsid w:val="57AA0772"/>
    <w:rsid w:val="57E345B5"/>
    <w:rsid w:val="581C1E1F"/>
    <w:rsid w:val="58BA29BF"/>
    <w:rsid w:val="58F0702F"/>
    <w:rsid w:val="590E3B86"/>
    <w:rsid w:val="595D12F2"/>
    <w:rsid w:val="596C474A"/>
    <w:rsid w:val="596F01CE"/>
    <w:rsid w:val="599A2F76"/>
    <w:rsid w:val="59A05A98"/>
    <w:rsid w:val="59E2297C"/>
    <w:rsid w:val="59F12EF2"/>
    <w:rsid w:val="5A0153AA"/>
    <w:rsid w:val="5A93597F"/>
    <w:rsid w:val="5B0F0893"/>
    <w:rsid w:val="5B2471DA"/>
    <w:rsid w:val="5B3E4820"/>
    <w:rsid w:val="5B937B4A"/>
    <w:rsid w:val="5BFF6032"/>
    <w:rsid w:val="5C125911"/>
    <w:rsid w:val="5C6F4C4A"/>
    <w:rsid w:val="5C8901ED"/>
    <w:rsid w:val="5C8A30C6"/>
    <w:rsid w:val="5C8E463B"/>
    <w:rsid w:val="5CB12220"/>
    <w:rsid w:val="5D0C6898"/>
    <w:rsid w:val="5D347A09"/>
    <w:rsid w:val="5D9305C4"/>
    <w:rsid w:val="5DC7652C"/>
    <w:rsid w:val="5DCB39B0"/>
    <w:rsid w:val="5DEF29CD"/>
    <w:rsid w:val="5DFD5107"/>
    <w:rsid w:val="5E72634A"/>
    <w:rsid w:val="5E7B2EF6"/>
    <w:rsid w:val="5E823D74"/>
    <w:rsid w:val="5EA20642"/>
    <w:rsid w:val="5EAC14B8"/>
    <w:rsid w:val="5EB03FBF"/>
    <w:rsid w:val="5EF47374"/>
    <w:rsid w:val="5FAD76F2"/>
    <w:rsid w:val="5FB402EC"/>
    <w:rsid w:val="5FCB49A0"/>
    <w:rsid w:val="5FE57F23"/>
    <w:rsid w:val="6078049B"/>
    <w:rsid w:val="60C355D7"/>
    <w:rsid w:val="613C681D"/>
    <w:rsid w:val="61520962"/>
    <w:rsid w:val="61564E1F"/>
    <w:rsid w:val="61601EE4"/>
    <w:rsid w:val="61B32B8E"/>
    <w:rsid w:val="61CE6E0E"/>
    <w:rsid w:val="622F2859"/>
    <w:rsid w:val="62943081"/>
    <w:rsid w:val="62A7624E"/>
    <w:rsid w:val="62C6348D"/>
    <w:rsid w:val="63322E5A"/>
    <w:rsid w:val="634A360D"/>
    <w:rsid w:val="634F1264"/>
    <w:rsid w:val="637D6B86"/>
    <w:rsid w:val="63AB72D1"/>
    <w:rsid w:val="63B04159"/>
    <w:rsid w:val="63F22DBD"/>
    <w:rsid w:val="64144613"/>
    <w:rsid w:val="646A2078"/>
    <w:rsid w:val="647B6C28"/>
    <w:rsid w:val="647F0C96"/>
    <w:rsid w:val="64D42197"/>
    <w:rsid w:val="64EF2E4E"/>
    <w:rsid w:val="65670FE5"/>
    <w:rsid w:val="656F666A"/>
    <w:rsid w:val="6576018B"/>
    <w:rsid w:val="65A42279"/>
    <w:rsid w:val="65DA6469"/>
    <w:rsid w:val="66145985"/>
    <w:rsid w:val="66CB5463"/>
    <w:rsid w:val="67197053"/>
    <w:rsid w:val="674E4A31"/>
    <w:rsid w:val="6829004C"/>
    <w:rsid w:val="68653E9D"/>
    <w:rsid w:val="687B4F28"/>
    <w:rsid w:val="68901520"/>
    <w:rsid w:val="68DF6E34"/>
    <w:rsid w:val="691C1B16"/>
    <w:rsid w:val="6929792F"/>
    <w:rsid w:val="698F0B49"/>
    <w:rsid w:val="69DC7C31"/>
    <w:rsid w:val="69FF2FE1"/>
    <w:rsid w:val="6A1548AE"/>
    <w:rsid w:val="6A3A34B7"/>
    <w:rsid w:val="6A3E0323"/>
    <w:rsid w:val="6A902C96"/>
    <w:rsid w:val="6AC75717"/>
    <w:rsid w:val="6AD605C8"/>
    <w:rsid w:val="6B0E6394"/>
    <w:rsid w:val="6B6D3D6F"/>
    <w:rsid w:val="6B9D046D"/>
    <w:rsid w:val="6BA0112D"/>
    <w:rsid w:val="6C1B30B8"/>
    <w:rsid w:val="6C2B658E"/>
    <w:rsid w:val="6CDE22E6"/>
    <w:rsid w:val="6CFB3209"/>
    <w:rsid w:val="6D3342C4"/>
    <w:rsid w:val="6D773257"/>
    <w:rsid w:val="6DCA2C74"/>
    <w:rsid w:val="6DD5589C"/>
    <w:rsid w:val="6E3713D1"/>
    <w:rsid w:val="6E3E71B1"/>
    <w:rsid w:val="6EA210E2"/>
    <w:rsid w:val="6EC40449"/>
    <w:rsid w:val="6EEF1BF2"/>
    <w:rsid w:val="6F1B5C81"/>
    <w:rsid w:val="6F9E4E97"/>
    <w:rsid w:val="6F9F2360"/>
    <w:rsid w:val="6FA774AE"/>
    <w:rsid w:val="6FAA63E9"/>
    <w:rsid w:val="6FAD3129"/>
    <w:rsid w:val="6FFE5B58"/>
    <w:rsid w:val="706368A2"/>
    <w:rsid w:val="70636C63"/>
    <w:rsid w:val="709C7C9C"/>
    <w:rsid w:val="70B23C0E"/>
    <w:rsid w:val="70B716DA"/>
    <w:rsid w:val="70E600F5"/>
    <w:rsid w:val="713A66BB"/>
    <w:rsid w:val="71696C22"/>
    <w:rsid w:val="71840C63"/>
    <w:rsid w:val="71B53C35"/>
    <w:rsid w:val="71BE542B"/>
    <w:rsid w:val="71D32A38"/>
    <w:rsid w:val="71F73157"/>
    <w:rsid w:val="72062094"/>
    <w:rsid w:val="724C73B6"/>
    <w:rsid w:val="72AD1969"/>
    <w:rsid w:val="72C40B45"/>
    <w:rsid w:val="72DC08CC"/>
    <w:rsid w:val="72EE6ABC"/>
    <w:rsid w:val="72FC3B89"/>
    <w:rsid w:val="731507E6"/>
    <w:rsid w:val="73395C2F"/>
    <w:rsid w:val="73636AC2"/>
    <w:rsid w:val="73695594"/>
    <w:rsid w:val="73B82459"/>
    <w:rsid w:val="73BA7938"/>
    <w:rsid w:val="73D03DCD"/>
    <w:rsid w:val="7450366C"/>
    <w:rsid w:val="74797C5D"/>
    <w:rsid w:val="74EC70F4"/>
    <w:rsid w:val="75025F21"/>
    <w:rsid w:val="75090AA9"/>
    <w:rsid w:val="752614C2"/>
    <w:rsid w:val="75343C27"/>
    <w:rsid w:val="75FF7CAF"/>
    <w:rsid w:val="76734DB3"/>
    <w:rsid w:val="76DD5D34"/>
    <w:rsid w:val="76F46B3F"/>
    <w:rsid w:val="77160946"/>
    <w:rsid w:val="771E6303"/>
    <w:rsid w:val="772F45A5"/>
    <w:rsid w:val="773B45B9"/>
    <w:rsid w:val="77631FE7"/>
    <w:rsid w:val="77F068E2"/>
    <w:rsid w:val="78027C84"/>
    <w:rsid w:val="78270186"/>
    <w:rsid w:val="7839357E"/>
    <w:rsid w:val="786C0966"/>
    <w:rsid w:val="787C6EE1"/>
    <w:rsid w:val="78AF2751"/>
    <w:rsid w:val="78DB377D"/>
    <w:rsid w:val="792415AC"/>
    <w:rsid w:val="79557F7A"/>
    <w:rsid w:val="79D60771"/>
    <w:rsid w:val="7A3138B9"/>
    <w:rsid w:val="7A6139C9"/>
    <w:rsid w:val="7A776056"/>
    <w:rsid w:val="7A7E4F8F"/>
    <w:rsid w:val="7A866FAF"/>
    <w:rsid w:val="7A9307AF"/>
    <w:rsid w:val="7AC43977"/>
    <w:rsid w:val="7B032BE3"/>
    <w:rsid w:val="7B1A0E8B"/>
    <w:rsid w:val="7B2D68E9"/>
    <w:rsid w:val="7B455A28"/>
    <w:rsid w:val="7B6B1FB9"/>
    <w:rsid w:val="7B772015"/>
    <w:rsid w:val="7B9679FE"/>
    <w:rsid w:val="7C256508"/>
    <w:rsid w:val="7C713C21"/>
    <w:rsid w:val="7CD36D97"/>
    <w:rsid w:val="7CD43788"/>
    <w:rsid w:val="7CD74EE7"/>
    <w:rsid w:val="7CDD37E4"/>
    <w:rsid w:val="7CE51B8F"/>
    <w:rsid w:val="7CF6613E"/>
    <w:rsid w:val="7D0D0D4E"/>
    <w:rsid w:val="7D213CFC"/>
    <w:rsid w:val="7DB56457"/>
    <w:rsid w:val="7DD5044B"/>
    <w:rsid w:val="7DED2ADF"/>
    <w:rsid w:val="7E1C649A"/>
    <w:rsid w:val="7E310769"/>
    <w:rsid w:val="7ED11AD6"/>
    <w:rsid w:val="7ED23164"/>
    <w:rsid w:val="7EEA5021"/>
    <w:rsid w:val="7F327E86"/>
    <w:rsid w:val="7F457C67"/>
    <w:rsid w:val="7F851162"/>
    <w:rsid w:val="7FA23093"/>
    <w:rsid w:val="7FAD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caption" w:semiHidden="1" w:unhideWhenUsed="1" w:qFormat="1"/>
    <w:lsdException w:name="footnote reference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Body Text Indent" w:unhideWhenUsed="1" w:qFormat="1"/>
    <w:lsdException w:name="Subtitle" w:qFormat="1"/>
    <w:lsdException w:name="Body Text First Indent 2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next w:val="BodyTextFirstIndent2"/>
    <w:qFormat/>
    <w:pPr>
      <w:widowControl w:val="0"/>
      <w:jc w:val="both"/>
    </w:pPr>
    <w:rPr>
      <w:rFonts w:cs="Arial"/>
      <w:kern w:val="2"/>
      <w:sz w:val="24"/>
      <w:szCs w:val="22"/>
      <w:lang w:eastAsia="zh-CN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paragraph" w:styleId="Heading5">
    <w:name w:val="heading 5"/>
    <w:basedOn w:val="Normal"/>
    <w:next w:val="Normal"/>
    <w:unhideWhenUsed/>
    <w:qFormat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Heading6">
    <w:name w:val="heading 6"/>
    <w:basedOn w:val="Normal"/>
    <w:next w:val="Normal"/>
    <w:unhideWhenUsed/>
    <w:qFormat/>
    <w:pPr>
      <w:keepNext/>
      <w:keepLines/>
      <w:spacing w:before="240" w:after="64" w:line="317" w:lineRule="auto"/>
      <w:outlineLvl w:val="5"/>
    </w:pPr>
    <w:rPr>
      <w:rFonts w:ascii="Arial" w:eastAsia="SimHei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FirstIndent2">
    <w:name w:val="Body Text First Indent 2"/>
    <w:basedOn w:val="BodyTextIndent"/>
    <w:unhideWhenUsed/>
    <w:qFormat/>
    <w:pPr>
      <w:ind w:firstLineChars="200" w:firstLine="420"/>
    </w:pPr>
  </w:style>
  <w:style w:type="paragraph" w:styleId="BodyTextIndent">
    <w:name w:val="Body Text Indent"/>
    <w:basedOn w:val="Normal"/>
    <w:unhideWhenUsed/>
    <w:qFormat/>
    <w:pPr>
      <w:spacing w:after="120"/>
      <w:ind w:leftChars="200" w:left="420"/>
    </w:p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noteText">
    <w:name w:val="footnote text"/>
    <w:basedOn w:val="Normal"/>
    <w:qFormat/>
    <w:pPr>
      <w:snapToGrid w:val="0"/>
      <w:jc w:val="left"/>
    </w:pPr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qFormat/>
    <w:pPr>
      <w:jc w:val="both"/>
    </w:pPr>
    <w:rPr>
      <w:b/>
      <w:bCs/>
      <w:sz w:val="20"/>
      <w:szCs w:val="20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qFormat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customStyle="1" w:styleId="fontstyle01">
    <w:name w:val="fontstyle01"/>
    <w:basedOn w:val="DefaultParagraphFont"/>
    <w:qFormat/>
    <w:rPr>
      <w:rFonts w:ascii="URWPalladioL-Roma" w:eastAsia="URWPalladioL-Roma" w:hAnsi="URWPalladioL-Roma" w:cs="URWPalladioL-Roma"/>
      <w:color w:val="00000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rPr>
      <w:rFonts w:cs="Arial"/>
      <w:kern w:val="2"/>
      <w:sz w:val="24"/>
      <w:szCs w:val="2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rPr>
      <w:rFonts w:cs="Arial"/>
      <w:b/>
      <w:bCs/>
      <w:kern w:val="2"/>
      <w:sz w:val="24"/>
      <w:szCs w:val="2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caption" w:semiHidden="1" w:unhideWhenUsed="1" w:qFormat="1"/>
    <w:lsdException w:name="footnote reference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Body Text Indent" w:unhideWhenUsed="1" w:qFormat="1"/>
    <w:lsdException w:name="Subtitle" w:qFormat="1"/>
    <w:lsdException w:name="Body Text First Indent 2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next w:val="BodyTextFirstIndent2"/>
    <w:qFormat/>
    <w:pPr>
      <w:widowControl w:val="0"/>
      <w:jc w:val="both"/>
    </w:pPr>
    <w:rPr>
      <w:rFonts w:cs="Arial"/>
      <w:kern w:val="2"/>
      <w:sz w:val="24"/>
      <w:szCs w:val="22"/>
      <w:lang w:eastAsia="zh-CN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paragraph" w:styleId="Heading5">
    <w:name w:val="heading 5"/>
    <w:basedOn w:val="Normal"/>
    <w:next w:val="Normal"/>
    <w:unhideWhenUsed/>
    <w:qFormat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Heading6">
    <w:name w:val="heading 6"/>
    <w:basedOn w:val="Normal"/>
    <w:next w:val="Normal"/>
    <w:unhideWhenUsed/>
    <w:qFormat/>
    <w:pPr>
      <w:keepNext/>
      <w:keepLines/>
      <w:spacing w:before="240" w:after="64" w:line="317" w:lineRule="auto"/>
      <w:outlineLvl w:val="5"/>
    </w:pPr>
    <w:rPr>
      <w:rFonts w:ascii="Arial" w:eastAsia="SimHei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FirstIndent2">
    <w:name w:val="Body Text First Indent 2"/>
    <w:basedOn w:val="BodyTextIndent"/>
    <w:unhideWhenUsed/>
    <w:qFormat/>
    <w:pPr>
      <w:ind w:firstLineChars="200" w:firstLine="420"/>
    </w:pPr>
  </w:style>
  <w:style w:type="paragraph" w:styleId="BodyTextIndent">
    <w:name w:val="Body Text Indent"/>
    <w:basedOn w:val="Normal"/>
    <w:unhideWhenUsed/>
    <w:qFormat/>
    <w:pPr>
      <w:spacing w:after="120"/>
      <w:ind w:leftChars="200" w:left="420"/>
    </w:p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noteText">
    <w:name w:val="footnote text"/>
    <w:basedOn w:val="Normal"/>
    <w:qFormat/>
    <w:pPr>
      <w:snapToGrid w:val="0"/>
      <w:jc w:val="left"/>
    </w:pPr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qFormat/>
    <w:pPr>
      <w:jc w:val="both"/>
    </w:pPr>
    <w:rPr>
      <w:b/>
      <w:bCs/>
      <w:sz w:val="20"/>
      <w:szCs w:val="20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qFormat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customStyle="1" w:styleId="fontstyle01">
    <w:name w:val="fontstyle01"/>
    <w:basedOn w:val="DefaultParagraphFont"/>
    <w:qFormat/>
    <w:rPr>
      <w:rFonts w:ascii="URWPalladioL-Roma" w:eastAsia="URWPalladioL-Roma" w:hAnsi="URWPalladioL-Roma" w:cs="URWPalladioL-Roma"/>
      <w:color w:val="00000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rPr>
      <w:rFonts w:cs="Arial"/>
      <w:kern w:val="2"/>
      <w:sz w:val="24"/>
      <w:szCs w:val="2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rPr>
      <w:rFonts w:cs="Arial"/>
      <w:b/>
      <w:bCs/>
      <w:kern w:val="2"/>
      <w:sz w:val="24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51</Characters>
  <Application>Microsoft Office Word</Application>
  <DocSecurity>0</DocSecurity>
  <Lines>2</Lines>
  <Paragraphs>1</Paragraphs>
  <ScaleCrop>false</ScaleCrop>
  <Company>Amazon.com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 PriyadharshiniS</cp:lastModifiedBy>
  <cp:revision>175</cp:revision>
  <dcterms:created xsi:type="dcterms:W3CDTF">2021-10-19T15:20:00Z</dcterms:created>
  <dcterms:modified xsi:type="dcterms:W3CDTF">2021-11-1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806C86E0CDC49CF9B50C871D9C8CDF1</vt:lpwstr>
  </property>
</Properties>
</file>